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t>Figure S1</w:t>
      </w:r>
    </w:p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>Two-factor confirmatory factor analysis results</w:t>
      </w:r>
    </w:p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64A0B" w:rsidRPr="00655683" w:rsidRDefault="00CC1265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55683"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inline distT="0" distB="0" distL="0" distR="0">
            <wp:extent cx="5728335" cy="6309360"/>
            <wp:effectExtent l="19050" t="0" r="5715" b="0"/>
            <wp:docPr id="3" name="Picture 1" descr="E:\Work\6DS\6 pers1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\6DS\6 pers1\fig 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6309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>Note.</w:t>
      </w:r>
      <w:r w:rsidRPr="00655683">
        <w:rPr>
          <w:rFonts w:ascii="Times New Roman" w:hAnsi="Times New Roman" w:cs="Times New Roman"/>
          <w:sz w:val="24"/>
          <w:szCs w:val="24"/>
        </w:rPr>
        <w:t xml:space="preserve"> Two-factor model structures, regression weights, intercepts, structural covariances and residuals were constrained equal across the three rater groups – teachers (at age 14 years), and participants and others (at age 77 years). These two factors were modelled both before </w:t>
      </w:r>
      <w:r w:rsidRPr="0065568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655683">
        <w:rPr>
          <w:rFonts w:ascii="Times New Roman" w:hAnsi="Times New Roman" w:cs="Times New Roman"/>
          <w:i/>
          <w:sz w:val="24"/>
          <w:szCs w:val="24"/>
        </w:rPr>
        <w:t>top</w:t>
      </w:r>
      <w:r w:rsidRPr="00655683">
        <w:rPr>
          <w:rFonts w:ascii="Times New Roman" w:hAnsi="Times New Roman" w:cs="Times New Roman"/>
          <w:sz w:val="24"/>
          <w:szCs w:val="24"/>
        </w:rPr>
        <w:t>) and after (</w:t>
      </w:r>
      <w:r w:rsidRPr="00655683">
        <w:rPr>
          <w:rFonts w:ascii="Times New Roman" w:hAnsi="Times New Roman" w:cs="Times New Roman"/>
          <w:i/>
          <w:sz w:val="24"/>
          <w:szCs w:val="24"/>
        </w:rPr>
        <w:t>bottom</w:t>
      </w:r>
      <w:r w:rsidRPr="00655683">
        <w:rPr>
          <w:rFonts w:ascii="Times New Roman" w:hAnsi="Times New Roman" w:cs="Times New Roman"/>
          <w:sz w:val="24"/>
          <w:szCs w:val="24"/>
        </w:rPr>
        <w:t>) removing IQ from teachers’ ratings. Path labels represent standardised regression coefficients.</w:t>
      </w:r>
    </w:p>
    <w:p w:rsidR="00064A0B" w:rsidRPr="00655683" w:rsidRDefault="00064A0B" w:rsidP="00FD4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br w:type="page"/>
      </w:r>
    </w:p>
    <w:p w:rsidR="00612171" w:rsidRPr="00655683" w:rsidRDefault="00612171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lastRenderedPageBreak/>
        <w:t>Table S1</w:t>
      </w:r>
    </w:p>
    <w:p w:rsidR="00064A0B" w:rsidRPr="00655683" w:rsidRDefault="00064A0B" w:rsidP="00FD41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>Two-factor confirmatory factor analysis model fit statistics</w:t>
      </w:r>
    </w:p>
    <w:p w:rsidR="00064A0B" w:rsidRPr="00655683" w:rsidRDefault="00064A0B" w:rsidP="00FD4150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tbl>
      <w:tblPr>
        <w:tblStyle w:val="TableGrid"/>
        <w:tblW w:w="90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056"/>
        <w:gridCol w:w="1057"/>
        <w:gridCol w:w="1057"/>
        <w:gridCol w:w="1057"/>
        <w:gridCol w:w="1057"/>
        <w:gridCol w:w="1057"/>
        <w:gridCol w:w="1119"/>
      </w:tblGrid>
      <w:tr w:rsidR="00064A0B" w:rsidRPr="00655683" w:rsidTr="00FD4150">
        <w:trPr>
          <w:trHeight w:val="567"/>
        </w:trPr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χ</w:t>
            </w:r>
            <w:r w:rsidRPr="0065568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df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χ</w:t>
            </w:r>
            <w:r w:rsidRPr="00655683">
              <w:rPr>
                <w:sz w:val="24"/>
                <w:szCs w:val="24"/>
                <w:vertAlign w:val="superscript"/>
              </w:rPr>
              <w:t>2</w:t>
            </w:r>
            <w:r w:rsidRPr="00655683">
              <w:rPr>
                <w:sz w:val="24"/>
                <w:szCs w:val="24"/>
              </w:rPr>
              <w:t>/df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NFI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CFI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RMSEA</w:t>
            </w:r>
          </w:p>
        </w:tc>
      </w:tr>
      <w:tr w:rsidR="00064A0B" w:rsidRPr="00655683" w:rsidTr="00FD4150">
        <w:trPr>
          <w:trHeight w:val="397"/>
        </w:trPr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064A0B" w:rsidRPr="00655683" w:rsidRDefault="000040DF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Raw ratings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748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6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&lt;.0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12.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7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9</w:t>
            </w:r>
          </w:p>
        </w:tc>
      </w:tr>
      <w:tr w:rsidR="00064A0B" w:rsidRPr="00655683" w:rsidTr="00FD4150">
        <w:trPr>
          <w:trHeight w:val="397"/>
        </w:trPr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655683" w:rsidP="00FD4150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is</w:t>
            </w:r>
            <w:r w:rsidR="000040DF" w:rsidRPr="00655683">
              <w:rPr>
                <w:sz w:val="24"/>
                <w:szCs w:val="24"/>
              </w:rPr>
              <w:t>ed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894.7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6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&lt;.0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14.9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7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74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064A0B" w:rsidRPr="00655683" w:rsidRDefault="00DF39DD" w:rsidP="00FD4150">
            <w:pPr>
              <w:spacing w:line="276" w:lineRule="auto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0</w:t>
            </w:r>
          </w:p>
        </w:tc>
      </w:tr>
    </w:tbl>
    <w:p w:rsidR="00064A0B" w:rsidRPr="00655683" w:rsidRDefault="00064A0B" w:rsidP="00FD41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064A0B" w:rsidRPr="00655683" w:rsidRDefault="00064A0B" w:rsidP="00FD41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55683">
        <w:rPr>
          <w:rFonts w:ascii="Times New Roman" w:hAnsi="Times New Roman" w:cs="Times New Roman"/>
          <w:sz w:val="24"/>
          <w:szCs w:val="24"/>
        </w:rPr>
        <w:t>Two-factor model structures, regression weights, intercepts, structural covariances and residuals were constrained equal across the three rater groups – teachers (at age 14 years), and participants and others (at age 77 years). Dependability was modelled using both before and after removing IQ from teachers’ ratings.</w:t>
      </w:r>
    </w:p>
    <w:p w:rsidR="00CB1035" w:rsidRPr="00655683" w:rsidRDefault="00CB1035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br w:type="page"/>
      </w:r>
    </w:p>
    <w:p w:rsidR="005616B2" w:rsidRPr="00655683" w:rsidRDefault="005616B2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12171" w:rsidRPr="00655683">
        <w:rPr>
          <w:rFonts w:ascii="Times New Roman" w:hAnsi="Times New Roman" w:cs="Times New Roman"/>
          <w:sz w:val="24"/>
          <w:szCs w:val="24"/>
        </w:rPr>
        <w:t>2</w:t>
      </w:r>
    </w:p>
    <w:p w:rsidR="005616B2" w:rsidRPr="00655683" w:rsidRDefault="005616B2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>Personality stability correlations, controlling rater effects</w:t>
      </w:r>
    </w:p>
    <w:p w:rsidR="005616B2" w:rsidRPr="00655683" w:rsidRDefault="005616B2" w:rsidP="00FD415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257"/>
        <w:gridCol w:w="2257"/>
        <w:gridCol w:w="2257"/>
      </w:tblGrid>
      <w:tr w:rsidR="00A52C61" w:rsidRPr="00655683" w:rsidTr="009A7205">
        <w:trPr>
          <w:trHeight w:val="454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A52C61" w:rsidRPr="00655683" w:rsidRDefault="00A52C61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</w:tcBorders>
            <w:vAlign w:val="center"/>
          </w:tcPr>
          <w:p w:rsidR="00A52C61" w:rsidRPr="00655683" w:rsidRDefault="00A52C61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Teacher (</w:t>
            </w:r>
            <w:r w:rsidR="005328FB" w:rsidRPr="00655683">
              <w:rPr>
                <w:sz w:val="24"/>
                <w:szCs w:val="24"/>
              </w:rPr>
              <w:t>14yrs</w:t>
            </w:r>
            <w:r w:rsidRPr="00655683">
              <w:rPr>
                <w:sz w:val="24"/>
                <w:szCs w:val="24"/>
              </w:rPr>
              <w:t>) versus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A52C61" w:rsidRPr="00655683" w:rsidRDefault="00A52C61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 (</w:t>
            </w:r>
            <w:r w:rsidR="005328FB" w:rsidRPr="00655683">
              <w:rPr>
                <w:sz w:val="24"/>
                <w:szCs w:val="24"/>
              </w:rPr>
              <w:t>77yrs</w:t>
            </w:r>
            <w:r w:rsidRPr="00655683">
              <w:rPr>
                <w:sz w:val="24"/>
                <w:szCs w:val="24"/>
              </w:rPr>
              <w:t>) versus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 (</w:t>
            </w:r>
            <w:r w:rsidR="005328FB" w:rsidRPr="00655683">
              <w:rPr>
                <w:sz w:val="24"/>
                <w:szCs w:val="24"/>
              </w:rPr>
              <w:t>77yrs</w:t>
            </w:r>
            <w:r w:rsidRPr="00655683">
              <w:rPr>
                <w:sz w:val="24"/>
                <w:szCs w:val="24"/>
              </w:rPr>
              <w:t>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ther (</w:t>
            </w:r>
            <w:r w:rsidR="005328FB" w:rsidRPr="00655683">
              <w:rPr>
                <w:sz w:val="24"/>
                <w:szCs w:val="24"/>
              </w:rPr>
              <w:t>77yrs</w:t>
            </w:r>
            <w:r w:rsidRPr="00655683">
              <w:rPr>
                <w:sz w:val="24"/>
                <w:szCs w:val="24"/>
              </w:rPr>
              <w:t>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ther (</w:t>
            </w:r>
            <w:r w:rsidR="005328FB" w:rsidRPr="00655683">
              <w:rPr>
                <w:sz w:val="24"/>
                <w:szCs w:val="24"/>
              </w:rPr>
              <w:t>77yrs</w:t>
            </w:r>
            <w:r w:rsidRPr="00655683">
              <w:rPr>
                <w:sz w:val="24"/>
                <w:szCs w:val="24"/>
              </w:rPr>
              <w:t>)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-Confidence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1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</w:t>
            </w:r>
            <w:r w:rsidR="00B721AB" w:rsidRPr="00655683">
              <w:rPr>
                <w:sz w:val="24"/>
                <w:szCs w:val="24"/>
              </w:rPr>
              <w:t>4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4</w:t>
            </w:r>
            <w:r w:rsidR="00B721AB" w:rsidRPr="00655683">
              <w:rPr>
                <w:sz w:val="24"/>
                <w:szCs w:val="24"/>
              </w:rPr>
              <w:t>2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Perseverance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8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</w:t>
            </w:r>
            <w:r w:rsidR="00B721AB" w:rsidRPr="00655683">
              <w:rPr>
                <w:sz w:val="24"/>
                <w:szCs w:val="24"/>
              </w:rPr>
              <w:t>0</w:t>
            </w:r>
            <w:r w:rsidRPr="00655683">
              <w:rPr>
                <w:sz w:val="24"/>
                <w:szCs w:val="24"/>
              </w:rPr>
              <w:t>4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3</w:t>
            </w:r>
            <w:r w:rsidR="00B721AB" w:rsidRPr="00655683">
              <w:rPr>
                <w:sz w:val="24"/>
                <w:szCs w:val="24"/>
              </w:rPr>
              <w:t>5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tability of Moods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</w:t>
            </w:r>
            <w:r w:rsidR="00B721AB" w:rsidRPr="00655683">
              <w:rPr>
                <w:sz w:val="24"/>
                <w:szCs w:val="24"/>
              </w:rPr>
              <w:t>7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</w:t>
            </w:r>
            <w:r w:rsidR="00B721AB" w:rsidRPr="00655683">
              <w:rPr>
                <w:sz w:val="24"/>
                <w:szCs w:val="24"/>
              </w:rPr>
              <w:t>7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2</w:t>
            </w:r>
            <w:r w:rsidR="00B721AB" w:rsidRPr="00655683">
              <w:rPr>
                <w:sz w:val="24"/>
                <w:szCs w:val="24"/>
              </w:rPr>
              <w:t>8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Conscientiousness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</w:t>
            </w:r>
            <w:r w:rsidR="00B721AB" w:rsidRPr="00655683">
              <w:rPr>
                <w:sz w:val="24"/>
                <w:szCs w:val="24"/>
              </w:rPr>
              <w:t>1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</w:t>
            </w:r>
            <w:r w:rsidR="00B721AB" w:rsidRPr="00655683">
              <w:rPr>
                <w:sz w:val="24"/>
                <w:szCs w:val="24"/>
              </w:rPr>
              <w:t>3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</w:t>
            </w:r>
            <w:r w:rsidR="00B721AB" w:rsidRPr="00655683">
              <w:rPr>
                <w:sz w:val="24"/>
                <w:szCs w:val="24"/>
              </w:rPr>
              <w:t>2</w:t>
            </w:r>
            <w:r w:rsidRPr="00655683">
              <w:rPr>
                <w:sz w:val="24"/>
                <w:szCs w:val="24"/>
              </w:rPr>
              <w:t>7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riginality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</w:t>
            </w:r>
            <w:r w:rsidR="00B721AB" w:rsidRPr="00655683">
              <w:rPr>
                <w:sz w:val="24"/>
                <w:szCs w:val="24"/>
              </w:rPr>
              <w:t>1</w:t>
            </w:r>
            <w:r w:rsidRPr="00655683">
              <w:rPr>
                <w:sz w:val="24"/>
                <w:szCs w:val="24"/>
              </w:rPr>
              <w:t>1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</w:t>
            </w:r>
            <w:r w:rsidR="00B721AB" w:rsidRPr="00655683">
              <w:rPr>
                <w:sz w:val="24"/>
                <w:szCs w:val="24"/>
              </w:rPr>
              <w:t>1</w:t>
            </w:r>
            <w:r w:rsidRPr="00655683">
              <w:rPr>
                <w:sz w:val="24"/>
                <w:szCs w:val="24"/>
              </w:rPr>
              <w:t>0</w:t>
            </w:r>
          </w:p>
        </w:tc>
        <w:tc>
          <w:tcPr>
            <w:tcW w:w="2257" w:type="dxa"/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28</w:t>
            </w:r>
          </w:p>
        </w:tc>
      </w:tr>
      <w:tr w:rsidR="005616B2" w:rsidRPr="00655683" w:rsidTr="009A7205">
        <w:trPr>
          <w:trHeight w:val="454"/>
        </w:trPr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Desire to Excel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</w:t>
            </w:r>
            <w:r w:rsidR="00B721AB" w:rsidRPr="00655683">
              <w:rPr>
                <w:sz w:val="24"/>
                <w:szCs w:val="24"/>
              </w:rPr>
              <w:t>7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</w:t>
            </w:r>
            <w:r w:rsidR="00B721AB" w:rsidRPr="00655683">
              <w:rPr>
                <w:sz w:val="24"/>
                <w:szCs w:val="24"/>
              </w:rPr>
              <w:t>0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5616B2" w:rsidRPr="00655683" w:rsidRDefault="005616B2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</w:t>
            </w:r>
            <w:r w:rsidR="00B721AB" w:rsidRPr="00655683">
              <w:rPr>
                <w:sz w:val="24"/>
                <w:szCs w:val="24"/>
              </w:rPr>
              <w:t>3</w:t>
            </w:r>
            <w:r w:rsidRPr="00655683">
              <w:rPr>
                <w:sz w:val="24"/>
                <w:szCs w:val="24"/>
              </w:rPr>
              <w:t>2</w:t>
            </w:r>
          </w:p>
        </w:tc>
      </w:tr>
    </w:tbl>
    <w:p w:rsidR="005616B2" w:rsidRPr="00655683" w:rsidRDefault="005616B2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616B2" w:rsidRPr="00655683" w:rsidRDefault="005616B2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55683">
        <w:rPr>
          <w:rFonts w:ascii="Times New Roman" w:hAnsi="Times New Roman" w:cs="Times New Roman"/>
          <w:sz w:val="24"/>
          <w:szCs w:val="24"/>
        </w:rPr>
        <w:t xml:space="preserve">Pearson’s </w:t>
      </w:r>
      <w:r w:rsidRPr="00655683">
        <w:rPr>
          <w:rFonts w:ascii="Times New Roman" w:hAnsi="Times New Roman" w:cs="Times New Roman"/>
          <w:i/>
          <w:sz w:val="24"/>
          <w:szCs w:val="24"/>
        </w:rPr>
        <w:t>r</w:t>
      </w:r>
      <w:r w:rsidRPr="00655683">
        <w:rPr>
          <w:rFonts w:ascii="Times New Roman" w:hAnsi="Times New Roman" w:cs="Times New Roman"/>
          <w:sz w:val="24"/>
          <w:szCs w:val="24"/>
        </w:rPr>
        <w:t xml:space="preserve"> coefficients are reported for correlations reflecting the stability of each individually rated personality characteristic, controlling dependability, the </w:t>
      </w:r>
      <w:r w:rsidR="00612171" w:rsidRPr="00655683">
        <w:rPr>
          <w:rFonts w:ascii="Times New Roman" w:hAnsi="Times New Roman" w:cs="Times New Roman"/>
          <w:sz w:val="24"/>
          <w:szCs w:val="24"/>
        </w:rPr>
        <w:t xml:space="preserve">factor underlying </w:t>
      </w:r>
      <w:r w:rsidRPr="00655683">
        <w:rPr>
          <w:rFonts w:ascii="Times New Roman" w:hAnsi="Times New Roman" w:cs="Times New Roman"/>
          <w:sz w:val="24"/>
          <w:szCs w:val="24"/>
        </w:rPr>
        <w:t xml:space="preserve">all six characteristics. </w:t>
      </w:r>
    </w:p>
    <w:p w:rsidR="00064A0B" w:rsidRPr="00655683" w:rsidRDefault="00064A0B" w:rsidP="00FD4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br w:type="page"/>
      </w:r>
    </w:p>
    <w:p w:rsidR="00064A0B" w:rsidRPr="00655683" w:rsidRDefault="00064A0B" w:rsidP="00FD4150">
      <w:pPr>
        <w:pStyle w:val="NoSpacing"/>
        <w:tabs>
          <w:tab w:val="center" w:pos="451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CC1265" w:rsidRPr="00655683">
        <w:rPr>
          <w:rFonts w:ascii="Times New Roman" w:hAnsi="Times New Roman" w:cs="Times New Roman"/>
          <w:sz w:val="24"/>
          <w:szCs w:val="24"/>
        </w:rPr>
        <w:tab/>
      </w:r>
    </w:p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>Full information maximum likelihood estimates of personality stability correlations</w:t>
      </w:r>
    </w:p>
    <w:p w:rsidR="00064A0B" w:rsidRPr="00655683" w:rsidRDefault="00064A0B" w:rsidP="00FD4150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1"/>
        <w:gridCol w:w="1330"/>
        <w:gridCol w:w="1382"/>
        <w:gridCol w:w="1330"/>
        <w:gridCol w:w="1382"/>
        <w:gridCol w:w="1382"/>
      </w:tblGrid>
      <w:tr w:rsidR="00064A0B" w:rsidRPr="00655683" w:rsidTr="00AE394F">
        <w:trPr>
          <w:trHeight w:val="45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Teacher (14yrs)</w:t>
            </w:r>
          </w:p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versu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Teacher (14yrs; ex. IQ)</w:t>
            </w:r>
          </w:p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versu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 (77yrs)</w:t>
            </w:r>
          </w:p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versus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 (77yrs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ther (77yr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 (77yrs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ther (77yrs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ther (77yrs)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elf-Confid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48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Perseverance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4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3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5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7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45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Stability of Moods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1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3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9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1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27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Conscientiousness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1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2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1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6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39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Originality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4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05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11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5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36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Desire to Excel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1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14</w:t>
            </w:r>
          </w:p>
        </w:tc>
        <w:tc>
          <w:tcPr>
            <w:tcW w:w="1418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2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19</w:t>
            </w:r>
          </w:p>
        </w:tc>
        <w:tc>
          <w:tcPr>
            <w:tcW w:w="1474" w:type="dxa"/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41</w:t>
            </w:r>
          </w:p>
        </w:tc>
      </w:tr>
      <w:tr w:rsidR="00064A0B" w:rsidRPr="00655683" w:rsidTr="00AE394F">
        <w:trPr>
          <w:trHeight w:val="45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Dependability (facto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0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-.11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064A0B" w:rsidRPr="00655683" w:rsidRDefault="00064A0B" w:rsidP="00FD4150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655683">
              <w:rPr>
                <w:sz w:val="24"/>
                <w:szCs w:val="24"/>
              </w:rPr>
              <w:t>.48</w:t>
            </w:r>
          </w:p>
        </w:tc>
      </w:tr>
    </w:tbl>
    <w:p w:rsidR="00064A0B" w:rsidRPr="00655683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64A0B" w:rsidRPr="00FD4150" w:rsidRDefault="00064A0B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83">
        <w:rPr>
          <w:rFonts w:ascii="Times New Roman" w:hAnsi="Times New Roman" w:cs="Times New Roman"/>
          <w:i/>
          <w:sz w:val="24"/>
          <w:szCs w:val="24"/>
        </w:rPr>
        <w:t>Note.</w:t>
      </w:r>
      <w:r w:rsidRPr="00655683">
        <w:rPr>
          <w:rFonts w:ascii="Times New Roman" w:hAnsi="Times New Roman" w:cs="Times New Roman"/>
          <w:sz w:val="24"/>
          <w:szCs w:val="24"/>
        </w:rPr>
        <w:t xml:space="preserve"> Full information maximum likelihood (FIML) estimates are reported for correlations reflecting the stability of each individually rated personality characteristic, as well as the dependability factor underlying all six characteristics.</w:t>
      </w:r>
      <w:r w:rsidRPr="00FD415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0128" w:rsidRPr="00FD4150" w:rsidRDefault="00060128" w:rsidP="00FD41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60128" w:rsidRPr="00FD4150" w:rsidSect="008D00CB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1265" w:rsidRDefault="00CC1265" w:rsidP="00AE0D9C">
      <w:pPr>
        <w:spacing w:after="0" w:line="240" w:lineRule="auto"/>
      </w:pPr>
      <w:r>
        <w:separator/>
      </w:r>
    </w:p>
  </w:endnote>
  <w:endnote w:type="continuationSeparator" w:id="0">
    <w:p w:rsidR="00CC1265" w:rsidRDefault="00CC1265" w:rsidP="00AE0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1265" w:rsidRDefault="00CC1265" w:rsidP="00AE0D9C">
      <w:pPr>
        <w:spacing w:after="0" w:line="240" w:lineRule="auto"/>
      </w:pPr>
      <w:r>
        <w:separator/>
      </w:r>
    </w:p>
  </w:footnote>
  <w:footnote w:type="continuationSeparator" w:id="0">
    <w:p w:rsidR="00CC1265" w:rsidRDefault="00CC1265" w:rsidP="00AE0D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1265" w:rsidRPr="00200D50" w:rsidRDefault="00655683" w:rsidP="00567E28">
    <w:pPr>
      <w:pStyle w:val="Header"/>
      <w:jc w:val="both"/>
      <w:rPr>
        <w:rFonts w:ascii="Times New Roman" w:hAnsi="Times New Roman" w:cs="Times New Roman"/>
        <w:sz w:val="20"/>
        <w:szCs w:val="20"/>
      </w:rPr>
    </w:pPr>
    <w:sdt>
      <w:sdtPr>
        <w:rPr>
          <w:rFonts w:ascii="Times New Roman" w:hAnsi="Times New Roman" w:cs="Times New Roman"/>
          <w:sz w:val="20"/>
          <w:szCs w:val="20"/>
        </w:rPr>
        <w:id w:val="105142408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C1265" w:rsidRPr="00200D50">
          <w:rPr>
            <w:rFonts w:ascii="Times New Roman" w:hAnsi="Times New Roman" w:cs="Times New Roman"/>
            <w:sz w:val="20"/>
            <w:szCs w:val="20"/>
          </w:rPr>
          <w:t xml:space="preserve">PERSONALITY STABILITY FROM AGE 14 </w:t>
        </w:r>
        <w:r w:rsidR="00CC1265">
          <w:rPr>
            <w:rFonts w:ascii="Times New Roman" w:hAnsi="Times New Roman" w:cs="Times New Roman"/>
            <w:sz w:val="20"/>
            <w:szCs w:val="20"/>
          </w:rPr>
          <w:t xml:space="preserve">TO AGE 77 YEARS </w:t>
        </w:r>
        <w:r w:rsidR="00CC1265" w:rsidRPr="00200D50">
          <w:rPr>
            <w:rFonts w:ascii="Times New Roman" w:hAnsi="Times New Roman" w:cs="Times New Roman"/>
            <w:sz w:val="20"/>
            <w:szCs w:val="20"/>
          </w:rPr>
          <w:tab/>
        </w:r>
        <w:r w:rsidR="00BA3E1C">
          <w:rPr>
            <w:rFonts w:ascii="Times New Roman" w:hAnsi="Times New Roman" w:cs="Times New Roman"/>
            <w:sz w:val="20"/>
            <w:szCs w:val="20"/>
          </w:rPr>
          <w:t>S</w:t>
        </w:r>
        <w:r w:rsidR="00A23FE5" w:rsidRPr="00200D5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CC1265" w:rsidRPr="00200D5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A23FE5" w:rsidRPr="00200D50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="00A23FE5" w:rsidRPr="00200D5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E3078"/>
    <w:multiLevelType w:val="hybridMultilevel"/>
    <w:tmpl w:val="37FC1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C5D2D"/>
    <w:multiLevelType w:val="hybridMultilevel"/>
    <w:tmpl w:val="52D63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801EE1"/>
    <w:multiLevelType w:val="hybridMultilevel"/>
    <w:tmpl w:val="84564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A87534"/>
    <w:multiLevelType w:val="hybridMultilevel"/>
    <w:tmpl w:val="5F1E8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312BF1"/>
    <w:multiLevelType w:val="hybridMultilevel"/>
    <w:tmpl w:val="D9D8D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DB3057"/>
    <w:multiLevelType w:val="hybridMultilevel"/>
    <w:tmpl w:val="49FA6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A2465"/>
    <w:multiLevelType w:val="hybridMultilevel"/>
    <w:tmpl w:val="DB500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577E4"/>
    <w:multiLevelType w:val="hybridMultilevel"/>
    <w:tmpl w:val="7EC83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7618D7"/>
    <w:multiLevelType w:val="hybridMultilevel"/>
    <w:tmpl w:val="68449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5D7762"/>
    <w:multiLevelType w:val="hybridMultilevel"/>
    <w:tmpl w:val="84785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2"/>
  </w:num>
  <w:num w:numId="5">
    <w:abstractNumId w:val="6"/>
  </w:num>
  <w:num w:numId="6">
    <w:abstractNumId w:val="8"/>
  </w:num>
  <w:num w:numId="7">
    <w:abstractNumId w:val="3"/>
  </w:num>
  <w:num w:numId="8">
    <w:abstractNumId w:val="0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99"/>
    <w:rsid w:val="000003C2"/>
    <w:rsid w:val="00000E6C"/>
    <w:rsid w:val="000040DF"/>
    <w:rsid w:val="00013668"/>
    <w:rsid w:val="0001752D"/>
    <w:rsid w:val="000208FA"/>
    <w:rsid w:val="00023C65"/>
    <w:rsid w:val="00023DB9"/>
    <w:rsid w:val="00032D92"/>
    <w:rsid w:val="00034835"/>
    <w:rsid w:val="00034C91"/>
    <w:rsid w:val="00037FB8"/>
    <w:rsid w:val="00040049"/>
    <w:rsid w:val="0004109A"/>
    <w:rsid w:val="0004141B"/>
    <w:rsid w:val="00042BEC"/>
    <w:rsid w:val="000438AE"/>
    <w:rsid w:val="0005038E"/>
    <w:rsid w:val="00050970"/>
    <w:rsid w:val="000516E0"/>
    <w:rsid w:val="00053507"/>
    <w:rsid w:val="00055BDF"/>
    <w:rsid w:val="00060128"/>
    <w:rsid w:val="00064253"/>
    <w:rsid w:val="00064A0B"/>
    <w:rsid w:val="00065235"/>
    <w:rsid w:val="00065271"/>
    <w:rsid w:val="00067EAC"/>
    <w:rsid w:val="000738C7"/>
    <w:rsid w:val="00076B88"/>
    <w:rsid w:val="0007773B"/>
    <w:rsid w:val="0008562B"/>
    <w:rsid w:val="00085EA7"/>
    <w:rsid w:val="000869E0"/>
    <w:rsid w:val="0009229D"/>
    <w:rsid w:val="000961AD"/>
    <w:rsid w:val="00097352"/>
    <w:rsid w:val="000A497E"/>
    <w:rsid w:val="000B32D7"/>
    <w:rsid w:val="000B489B"/>
    <w:rsid w:val="000B7183"/>
    <w:rsid w:val="000B7978"/>
    <w:rsid w:val="000D061E"/>
    <w:rsid w:val="000D2DF2"/>
    <w:rsid w:val="000D4CF1"/>
    <w:rsid w:val="000D5C5D"/>
    <w:rsid w:val="000D60C6"/>
    <w:rsid w:val="000D7C7A"/>
    <w:rsid w:val="000E358F"/>
    <w:rsid w:val="000E5977"/>
    <w:rsid w:val="000F0193"/>
    <w:rsid w:val="000F1E55"/>
    <w:rsid w:val="000F2299"/>
    <w:rsid w:val="00103102"/>
    <w:rsid w:val="0010463C"/>
    <w:rsid w:val="00104D17"/>
    <w:rsid w:val="00112883"/>
    <w:rsid w:val="00114BA0"/>
    <w:rsid w:val="001167B2"/>
    <w:rsid w:val="00116B55"/>
    <w:rsid w:val="00132BAA"/>
    <w:rsid w:val="00142D68"/>
    <w:rsid w:val="00145E29"/>
    <w:rsid w:val="0014627D"/>
    <w:rsid w:val="00147F98"/>
    <w:rsid w:val="001527B4"/>
    <w:rsid w:val="00153090"/>
    <w:rsid w:val="00155BA9"/>
    <w:rsid w:val="0015748F"/>
    <w:rsid w:val="00157B39"/>
    <w:rsid w:val="00163985"/>
    <w:rsid w:val="00172FAF"/>
    <w:rsid w:val="001754CA"/>
    <w:rsid w:val="00176CA9"/>
    <w:rsid w:val="00177DC0"/>
    <w:rsid w:val="001917B2"/>
    <w:rsid w:val="00192F0D"/>
    <w:rsid w:val="00195EB1"/>
    <w:rsid w:val="001A04B0"/>
    <w:rsid w:val="001A4936"/>
    <w:rsid w:val="001A752E"/>
    <w:rsid w:val="001B3D5B"/>
    <w:rsid w:val="001B74CB"/>
    <w:rsid w:val="001C09B4"/>
    <w:rsid w:val="001D432E"/>
    <w:rsid w:val="001E18F8"/>
    <w:rsid w:val="001E21EB"/>
    <w:rsid w:val="001F0D96"/>
    <w:rsid w:val="001F61A0"/>
    <w:rsid w:val="001F7011"/>
    <w:rsid w:val="00200D50"/>
    <w:rsid w:val="00201902"/>
    <w:rsid w:val="00204F75"/>
    <w:rsid w:val="0020703E"/>
    <w:rsid w:val="002076E6"/>
    <w:rsid w:val="00211086"/>
    <w:rsid w:val="00215906"/>
    <w:rsid w:val="00215B5C"/>
    <w:rsid w:val="002168C6"/>
    <w:rsid w:val="00223262"/>
    <w:rsid w:val="002248B4"/>
    <w:rsid w:val="002272A2"/>
    <w:rsid w:val="00227EC2"/>
    <w:rsid w:val="0023115D"/>
    <w:rsid w:val="0023325C"/>
    <w:rsid w:val="00244262"/>
    <w:rsid w:val="00246E4E"/>
    <w:rsid w:val="0024772E"/>
    <w:rsid w:val="00251212"/>
    <w:rsid w:val="00261411"/>
    <w:rsid w:val="00265327"/>
    <w:rsid w:val="00265736"/>
    <w:rsid w:val="00270D87"/>
    <w:rsid w:val="00273AAD"/>
    <w:rsid w:val="00276BE5"/>
    <w:rsid w:val="002820A0"/>
    <w:rsid w:val="00283487"/>
    <w:rsid w:val="002864F4"/>
    <w:rsid w:val="00291362"/>
    <w:rsid w:val="00296D7D"/>
    <w:rsid w:val="002A058F"/>
    <w:rsid w:val="002A2036"/>
    <w:rsid w:val="002A3733"/>
    <w:rsid w:val="002B1B69"/>
    <w:rsid w:val="002B2B8B"/>
    <w:rsid w:val="002B3260"/>
    <w:rsid w:val="002C0A0D"/>
    <w:rsid w:val="002C1EDC"/>
    <w:rsid w:val="002D12CF"/>
    <w:rsid w:val="002D2D24"/>
    <w:rsid w:val="002D4F80"/>
    <w:rsid w:val="002E0C8B"/>
    <w:rsid w:val="002F20ED"/>
    <w:rsid w:val="002F750B"/>
    <w:rsid w:val="003035D4"/>
    <w:rsid w:val="00310276"/>
    <w:rsid w:val="00311C7E"/>
    <w:rsid w:val="003158BD"/>
    <w:rsid w:val="00316105"/>
    <w:rsid w:val="003221E3"/>
    <w:rsid w:val="003278B1"/>
    <w:rsid w:val="00330B1E"/>
    <w:rsid w:val="0033274D"/>
    <w:rsid w:val="0033377F"/>
    <w:rsid w:val="00335408"/>
    <w:rsid w:val="00342219"/>
    <w:rsid w:val="0035613A"/>
    <w:rsid w:val="00356B25"/>
    <w:rsid w:val="00361D61"/>
    <w:rsid w:val="00362FF4"/>
    <w:rsid w:val="00364633"/>
    <w:rsid w:val="00364FE3"/>
    <w:rsid w:val="00366794"/>
    <w:rsid w:val="003667FF"/>
    <w:rsid w:val="00374120"/>
    <w:rsid w:val="00384857"/>
    <w:rsid w:val="003859F3"/>
    <w:rsid w:val="00386EF5"/>
    <w:rsid w:val="00391282"/>
    <w:rsid w:val="003A0D72"/>
    <w:rsid w:val="003A1B73"/>
    <w:rsid w:val="003A1CF3"/>
    <w:rsid w:val="003A262E"/>
    <w:rsid w:val="003A344D"/>
    <w:rsid w:val="003A6220"/>
    <w:rsid w:val="003B0FFA"/>
    <w:rsid w:val="003B1E36"/>
    <w:rsid w:val="003B382C"/>
    <w:rsid w:val="003B57FF"/>
    <w:rsid w:val="003B5B3F"/>
    <w:rsid w:val="003C41F6"/>
    <w:rsid w:val="003C4DC2"/>
    <w:rsid w:val="003C78DC"/>
    <w:rsid w:val="003C7BF4"/>
    <w:rsid w:val="003D1504"/>
    <w:rsid w:val="003D4466"/>
    <w:rsid w:val="003D59DD"/>
    <w:rsid w:val="003E723B"/>
    <w:rsid w:val="003F35E2"/>
    <w:rsid w:val="003F7257"/>
    <w:rsid w:val="0040008F"/>
    <w:rsid w:val="00410473"/>
    <w:rsid w:val="00424401"/>
    <w:rsid w:val="00437918"/>
    <w:rsid w:val="00437B08"/>
    <w:rsid w:val="004414C7"/>
    <w:rsid w:val="00445DEC"/>
    <w:rsid w:val="0045196F"/>
    <w:rsid w:val="004522CC"/>
    <w:rsid w:val="00452642"/>
    <w:rsid w:val="00453BFB"/>
    <w:rsid w:val="0045763F"/>
    <w:rsid w:val="004633D6"/>
    <w:rsid w:val="00463B64"/>
    <w:rsid w:val="00467903"/>
    <w:rsid w:val="00475010"/>
    <w:rsid w:val="00475259"/>
    <w:rsid w:val="00475C6A"/>
    <w:rsid w:val="00475D5A"/>
    <w:rsid w:val="0047754C"/>
    <w:rsid w:val="00477B4D"/>
    <w:rsid w:val="00477C35"/>
    <w:rsid w:val="004811F2"/>
    <w:rsid w:val="004825E7"/>
    <w:rsid w:val="00483091"/>
    <w:rsid w:val="004859CA"/>
    <w:rsid w:val="004916C6"/>
    <w:rsid w:val="00491BC9"/>
    <w:rsid w:val="00493305"/>
    <w:rsid w:val="00494388"/>
    <w:rsid w:val="0049740C"/>
    <w:rsid w:val="004A3FAF"/>
    <w:rsid w:val="004A43A7"/>
    <w:rsid w:val="004A747D"/>
    <w:rsid w:val="004B316D"/>
    <w:rsid w:val="004B3680"/>
    <w:rsid w:val="004B471F"/>
    <w:rsid w:val="004C35C0"/>
    <w:rsid w:val="004C443F"/>
    <w:rsid w:val="004C666B"/>
    <w:rsid w:val="004C6BF3"/>
    <w:rsid w:val="004D17E2"/>
    <w:rsid w:val="004D205C"/>
    <w:rsid w:val="004D36A8"/>
    <w:rsid w:val="004E1B92"/>
    <w:rsid w:val="004E41F0"/>
    <w:rsid w:val="004E422B"/>
    <w:rsid w:val="004E6B9F"/>
    <w:rsid w:val="004E6F5E"/>
    <w:rsid w:val="004F0EB7"/>
    <w:rsid w:val="004F59A9"/>
    <w:rsid w:val="00500F8B"/>
    <w:rsid w:val="005034AA"/>
    <w:rsid w:val="0052262B"/>
    <w:rsid w:val="00522EF5"/>
    <w:rsid w:val="00525808"/>
    <w:rsid w:val="00525A75"/>
    <w:rsid w:val="00526CCD"/>
    <w:rsid w:val="0052789E"/>
    <w:rsid w:val="00531546"/>
    <w:rsid w:val="005328FB"/>
    <w:rsid w:val="00533489"/>
    <w:rsid w:val="0053426B"/>
    <w:rsid w:val="00536610"/>
    <w:rsid w:val="00537EBC"/>
    <w:rsid w:val="0054075A"/>
    <w:rsid w:val="00540C2A"/>
    <w:rsid w:val="00546D12"/>
    <w:rsid w:val="005529A4"/>
    <w:rsid w:val="00553F80"/>
    <w:rsid w:val="005616B2"/>
    <w:rsid w:val="005662F3"/>
    <w:rsid w:val="00567E28"/>
    <w:rsid w:val="00570785"/>
    <w:rsid w:val="00574D2B"/>
    <w:rsid w:val="00575D73"/>
    <w:rsid w:val="00575E60"/>
    <w:rsid w:val="00577035"/>
    <w:rsid w:val="00577D15"/>
    <w:rsid w:val="00581D44"/>
    <w:rsid w:val="00582D92"/>
    <w:rsid w:val="0058604A"/>
    <w:rsid w:val="00587016"/>
    <w:rsid w:val="005A210E"/>
    <w:rsid w:val="005A5306"/>
    <w:rsid w:val="005B5B90"/>
    <w:rsid w:val="005B7740"/>
    <w:rsid w:val="005C19BA"/>
    <w:rsid w:val="005C539C"/>
    <w:rsid w:val="005C6C68"/>
    <w:rsid w:val="005D1575"/>
    <w:rsid w:val="005E5B55"/>
    <w:rsid w:val="005F36A0"/>
    <w:rsid w:val="005F53DF"/>
    <w:rsid w:val="00600A9F"/>
    <w:rsid w:val="00602487"/>
    <w:rsid w:val="00602DF3"/>
    <w:rsid w:val="0060546A"/>
    <w:rsid w:val="00605F7D"/>
    <w:rsid w:val="00606038"/>
    <w:rsid w:val="00611C11"/>
    <w:rsid w:val="00611C65"/>
    <w:rsid w:val="00612171"/>
    <w:rsid w:val="006139AA"/>
    <w:rsid w:val="00616683"/>
    <w:rsid w:val="006171AC"/>
    <w:rsid w:val="00621E98"/>
    <w:rsid w:val="00623DE0"/>
    <w:rsid w:val="006242B6"/>
    <w:rsid w:val="00633B14"/>
    <w:rsid w:val="00633E4C"/>
    <w:rsid w:val="00635048"/>
    <w:rsid w:val="00637023"/>
    <w:rsid w:val="006408A3"/>
    <w:rsid w:val="0064135C"/>
    <w:rsid w:val="00642BB0"/>
    <w:rsid w:val="006505D2"/>
    <w:rsid w:val="00655683"/>
    <w:rsid w:val="006562CE"/>
    <w:rsid w:val="00656871"/>
    <w:rsid w:val="00662F20"/>
    <w:rsid w:val="006679E6"/>
    <w:rsid w:val="00672050"/>
    <w:rsid w:val="00672DDE"/>
    <w:rsid w:val="0067405F"/>
    <w:rsid w:val="0069439D"/>
    <w:rsid w:val="00696A17"/>
    <w:rsid w:val="006B0989"/>
    <w:rsid w:val="006B0DD5"/>
    <w:rsid w:val="006B27CD"/>
    <w:rsid w:val="006B2FD3"/>
    <w:rsid w:val="006B5753"/>
    <w:rsid w:val="006B6062"/>
    <w:rsid w:val="006B61AF"/>
    <w:rsid w:val="006B7633"/>
    <w:rsid w:val="006C0EBE"/>
    <w:rsid w:val="006C2CB1"/>
    <w:rsid w:val="006C3761"/>
    <w:rsid w:val="006E5326"/>
    <w:rsid w:val="006E5E6F"/>
    <w:rsid w:val="006F1CC9"/>
    <w:rsid w:val="006F49CC"/>
    <w:rsid w:val="00701DF8"/>
    <w:rsid w:val="00702365"/>
    <w:rsid w:val="00706E9E"/>
    <w:rsid w:val="0071252E"/>
    <w:rsid w:val="00713155"/>
    <w:rsid w:val="0071633D"/>
    <w:rsid w:val="0071710F"/>
    <w:rsid w:val="007228E8"/>
    <w:rsid w:val="00732F0C"/>
    <w:rsid w:val="0074239B"/>
    <w:rsid w:val="0074270A"/>
    <w:rsid w:val="00743EB9"/>
    <w:rsid w:val="007535CC"/>
    <w:rsid w:val="00757FE7"/>
    <w:rsid w:val="007626FC"/>
    <w:rsid w:val="00764C13"/>
    <w:rsid w:val="00765B29"/>
    <w:rsid w:val="00765E4F"/>
    <w:rsid w:val="007878DE"/>
    <w:rsid w:val="0079006D"/>
    <w:rsid w:val="007A183C"/>
    <w:rsid w:val="007A4329"/>
    <w:rsid w:val="007A5AB9"/>
    <w:rsid w:val="007A76DB"/>
    <w:rsid w:val="007B1E7B"/>
    <w:rsid w:val="007B7B34"/>
    <w:rsid w:val="007B7C12"/>
    <w:rsid w:val="007C077A"/>
    <w:rsid w:val="007D1479"/>
    <w:rsid w:val="007D1C7E"/>
    <w:rsid w:val="007D3500"/>
    <w:rsid w:val="007E0360"/>
    <w:rsid w:val="007E1682"/>
    <w:rsid w:val="007E495C"/>
    <w:rsid w:val="007E5103"/>
    <w:rsid w:val="007F1BAD"/>
    <w:rsid w:val="007F6132"/>
    <w:rsid w:val="007F7F20"/>
    <w:rsid w:val="00802643"/>
    <w:rsid w:val="00806A63"/>
    <w:rsid w:val="00806ECA"/>
    <w:rsid w:val="00816119"/>
    <w:rsid w:val="0082158A"/>
    <w:rsid w:val="00821D4E"/>
    <w:rsid w:val="00830BF0"/>
    <w:rsid w:val="00837CD8"/>
    <w:rsid w:val="00843B7D"/>
    <w:rsid w:val="00845F94"/>
    <w:rsid w:val="00860A04"/>
    <w:rsid w:val="008634E0"/>
    <w:rsid w:val="008644EA"/>
    <w:rsid w:val="008671DA"/>
    <w:rsid w:val="008671E8"/>
    <w:rsid w:val="008717F1"/>
    <w:rsid w:val="00872FFD"/>
    <w:rsid w:val="008815B4"/>
    <w:rsid w:val="008928AF"/>
    <w:rsid w:val="008967A7"/>
    <w:rsid w:val="008A2EA6"/>
    <w:rsid w:val="008A4677"/>
    <w:rsid w:val="008A46B6"/>
    <w:rsid w:val="008B5107"/>
    <w:rsid w:val="008B525F"/>
    <w:rsid w:val="008B6CF0"/>
    <w:rsid w:val="008B731B"/>
    <w:rsid w:val="008C58F3"/>
    <w:rsid w:val="008C5B1B"/>
    <w:rsid w:val="008D00CB"/>
    <w:rsid w:val="008D0C1F"/>
    <w:rsid w:val="008D58D2"/>
    <w:rsid w:val="008D6D20"/>
    <w:rsid w:val="008E3A8E"/>
    <w:rsid w:val="008F073F"/>
    <w:rsid w:val="008F08C8"/>
    <w:rsid w:val="008F3073"/>
    <w:rsid w:val="008F386C"/>
    <w:rsid w:val="008F6EE8"/>
    <w:rsid w:val="0090173E"/>
    <w:rsid w:val="00903D7B"/>
    <w:rsid w:val="009040AF"/>
    <w:rsid w:val="009065AA"/>
    <w:rsid w:val="00912A7B"/>
    <w:rsid w:val="009132BC"/>
    <w:rsid w:val="0091330A"/>
    <w:rsid w:val="00917B02"/>
    <w:rsid w:val="00921078"/>
    <w:rsid w:val="00921EFF"/>
    <w:rsid w:val="0092503E"/>
    <w:rsid w:val="00926B5D"/>
    <w:rsid w:val="00931FD8"/>
    <w:rsid w:val="009460BA"/>
    <w:rsid w:val="00946D3B"/>
    <w:rsid w:val="00952AFA"/>
    <w:rsid w:val="009537CB"/>
    <w:rsid w:val="00967500"/>
    <w:rsid w:val="009677AD"/>
    <w:rsid w:val="00971087"/>
    <w:rsid w:val="0097186B"/>
    <w:rsid w:val="009764EC"/>
    <w:rsid w:val="00976B93"/>
    <w:rsid w:val="00977D91"/>
    <w:rsid w:val="00982722"/>
    <w:rsid w:val="0098735D"/>
    <w:rsid w:val="0098765B"/>
    <w:rsid w:val="00991A1C"/>
    <w:rsid w:val="009947A3"/>
    <w:rsid w:val="00994EDA"/>
    <w:rsid w:val="009A035E"/>
    <w:rsid w:val="009A4B2E"/>
    <w:rsid w:val="009A7205"/>
    <w:rsid w:val="009A7988"/>
    <w:rsid w:val="009A7C1E"/>
    <w:rsid w:val="009B12F8"/>
    <w:rsid w:val="009B32AA"/>
    <w:rsid w:val="009B4FF1"/>
    <w:rsid w:val="009B52AA"/>
    <w:rsid w:val="009C3DD1"/>
    <w:rsid w:val="009D0FD5"/>
    <w:rsid w:val="009D121D"/>
    <w:rsid w:val="009D4152"/>
    <w:rsid w:val="009E0638"/>
    <w:rsid w:val="009E1BD8"/>
    <w:rsid w:val="009F2E6B"/>
    <w:rsid w:val="009F3586"/>
    <w:rsid w:val="009F36F2"/>
    <w:rsid w:val="009F3C30"/>
    <w:rsid w:val="009F5175"/>
    <w:rsid w:val="00A00A02"/>
    <w:rsid w:val="00A01839"/>
    <w:rsid w:val="00A0281C"/>
    <w:rsid w:val="00A04047"/>
    <w:rsid w:val="00A04306"/>
    <w:rsid w:val="00A10D5B"/>
    <w:rsid w:val="00A14BB2"/>
    <w:rsid w:val="00A23569"/>
    <w:rsid w:val="00A23FE5"/>
    <w:rsid w:val="00A35714"/>
    <w:rsid w:val="00A44B7B"/>
    <w:rsid w:val="00A47D1C"/>
    <w:rsid w:val="00A5012F"/>
    <w:rsid w:val="00A52C61"/>
    <w:rsid w:val="00A53C4D"/>
    <w:rsid w:val="00A57BC2"/>
    <w:rsid w:val="00A610DC"/>
    <w:rsid w:val="00A62045"/>
    <w:rsid w:val="00A62F27"/>
    <w:rsid w:val="00A646CE"/>
    <w:rsid w:val="00A67E79"/>
    <w:rsid w:val="00A702C6"/>
    <w:rsid w:val="00A72D2C"/>
    <w:rsid w:val="00A8671E"/>
    <w:rsid w:val="00A93146"/>
    <w:rsid w:val="00A93D97"/>
    <w:rsid w:val="00AA1EB6"/>
    <w:rsid w:val="00AA437D"/>
    <w:rsid w:val="00AA6877"/>
    <w:rsid w:val="00AB5754"/>
    <w:rsid w:val="00AB5B74"/>
    <w:rsid w:val="00AC253E"/>
    <w:rsid w:val="00AC49AC"/>
    <w:rsid w:val="00AC6BDE"/>
    <w:rsid w:val="00AE0D9C"/>
    <w:rsid w:val="00AE1199"/>
    <w:rsid w:val="00AE2F03"/>
    <w:rsid w:val="00AE394F"/>
    <w:rsid w:val="00AE7085"/>
    <w:rsid w:val="00AF63A7"/>
    <w:rsid w:val="00B0223C"/>
    <w:rsid w:val="00B04B4C"/>
    <w:rsid w:val="00B060F8"/>
    <w:rsid w:val="00B10557"/>
    <w:rsid w:val="00B20F59"/>
    <w:rsid w:val="00B220D4"/>
    <w:rsid w:val="00B31819"/>
    <w:rsid w:val="00B36444"/>
    <w:rsid w:val="00B42667"/>
    <w:rsid w:val="00B426A3"/>
    <w:rsid w:val="00B5376B"/>
    <w:rsid w:val="00B60457"/>
    <w:rsid w:val="00B6255B"/>
    <w:rsid w:val="00B65726"/>
    <w:rsid w:val="00B71486"/>
    <w:rsid w:val="00B71772"/>
    <w:rsid w:val="00B721AB"/>
    <w:rsid w:val="00B72FC7"/>
    <w:rsid w:val="00B76AEF"/>
    <w:rsid w:val="00B82822"/>
    <w:rsid w:val="00B83CC6"/>
    <w:rsid w:val="00B842F4"/>
    <w:rsid w:val="00B845EF"/>
    <w:rsid w:val="00B84D08"/>
    <w:rsid w:val="00B942BA"/>
    <w:rsid w:val="00B965C2"/>
    <w:rsid w:val="00B96769"/>
    <w:rsid w:val="00BA3E1C"/>
    <w:rsid w:val="00BB1065"/>
    <w:rsid w:val="00BB561E"/>
    <w:rsid w:val="00BB65BF"/>
    <w:rsid w:val="00BB7C8E"/>
    <w:rsid w:val="00BC3A08"/>
    <w:rsid w:val="00BC3CDC"/>
    <w:rsid w:val="00BC6DCF"/>
    <w:rsid w:val="00BD3AFD"/>
    <w:rsid w:val="00BE13C0"/>
    <w:rsid w:val="00BE472C"/>
    <w:rsid w:val="00BE4FCA"/>
    <w:rsid w:val="00BE7874"/>
    <w:rsid w:val="00BF2471"/>
    <w:rsid w:val="00BF2C16"/>
    <w:rsid w:val="00BF3C18"/>
    <w:rsid w:val="00BF482C"/>
    <w:rsid w:val="00C03694"/>
    <w:rsid w:val="00C07E9A"/>
    <w:rsid w:val="00C10F45"/>
    <w:rsid w:val="00C1722C"/>
    <w:rsid w:val="00C20BD1"/>
    <w:rsid w:val="00C256DA"/>
    <w:rsid w:val="00C32A59"/>
    <w:rsid w:val="00C37119"/>
    <w:rsid w:val="00C4047D"/>
    <w:rsid w:val="00C44BB2"/>
    <w:rsid w:val="00C562C3"/>
    <w:rsid w:val="00C5667E"/>
    <w:rsid w:val="00C636D8"/>
    <w:rsid w:val="00C64409"/>
    <w:rsid w:val="00C64B7E"/>
    <w:rsid w:val="00C656C6"/>
    <w:rsid w:val="00C664CF"/>
    <w:rsid w:val="00C75197"/>
    <w:rsid w:val="00C7698F"/>
    <w:rsid w:val="00C800DD"/>
    <w:rsid w:val="00C81882"/>
    <w:rsid w:val="00C82AD9"/>
    <w:rsid w:val="00C9642D"/>
    <w:rsid w:val="00CA5F5D"/>
    <w:rsid w:val="00CA7DF6"/>
    <w:rsid w:val="00CB1035"/>
    <w:rsid w:val="00CB4087"/>
    <w:rsid w:val="00CC1265"/>
    <w:rsid w:val="00CC1ED2"/>
    <w:rsid w:val="00CC702D"/>
    <w:rsid w:val="00CD0649"/>
    <w:rsid w:val="00CD7DC2"/>
    <w:rsid w:val="00CE1803"/>
    <w:rsid w:val="00CE21F8"/>
    <w:rsid w:val="00CE255B"/>
    <w:rsid w:val="00CF0525"/>
    <w:rsid w:val="00CF391B"/>
    <w:rsid w:val="00CF5BDE"/>
    <w:rsid w:val="00D003C6"/>
    <w:rsid w:val="00D00947"/>
    <w:rsid w:val="00D0449A"/>
    <w:rsid w:val="00D062B5"/>
    <w:rsid w:val="00D30249"/>
    <w:rsid w:val="00D3447A"/>
    <w:rsid w:val="00D35675"/>
    <w:rsid w:val="00D363FA"/>
    <w:rsid w:val="00D43049"/>
    <w:rsid w:val="00D4399C"/>
    <w:rsid w:val="00D43D9C"/>
    <w:rsid w:val="00D45C27"/>
    <w:rsid w:val="00D4686F"/>
    <w:rsid w:val="00D520B8"/>
    <w:rsid w:val="00D60A0F"/>
    <w:rsid w:val="00D6584C"/>
    <w:rsid w:val="00D66590"/>
    <w:rsid w:val="00D71289"/>
    <w:rsid w:val="00D71442"/>
    <w:rsid w:val="00D71AD3"/>
    <w:rsid w:val="00D753DB"/>
    <w:rsid w:val="00D7688F"/>
    <w:rsid w:val="00D77040"/>
    <w:rsid w:val="00D81CB3"/>
    <w:rsid w:val="00D86EA3"/>
    <w:rsid w:val="00D870D7"/>
    <w:rsid w:val="00D8729B"/>
    <w:rsid w:val="00D90DA4"/>
    <w:rsid w:val="00D950B9"/>
    <w:rsid w:val="00D96964"/>
    <w:rsid w:val="00D96D93"/>
    <w:rsid w:val="00D9765C"/>
    <w:rsid w:val="00DA257B"/>
    <w:rsid w:val="00DA44ED"/>
    <w:rsid w:val="00DA51EA"/>
    <w:rsid w:val="00DA70D0"/>
    <w:rsid w:val="00DB21AD"/>
    <w:rsid w:val="00DB471E"/>
    <w:rsid w:val="00DB4B42"/>
    <w:rsid w:val="00DB72A4"/>
    <w:rsid w:val="00DD242D"/>
    <w:rsid w:val="00DE11C6"/>
    <w:rsid w:val="00DF23FF"/>
    <w:rsid w:val="00DF39DD"/>
    <w:rsid w:val="00DF6074"/>
    <w:rsid w:val="00E00220"/>
    <w:rsid w:val="00E04590"/>
    <w:rsid w:val="00E11A4B"/>
    <w:rsid w:val="00E217A6"/>
    <w:rsid w:val="00E2502F"/>
    <w:rsid w:val="00E30DD5"/>
    <w:rsid w:val="00E30EBF"/>
    <w:rsid w:val="00E32BAF"/>
    <w:rsid w:val="00E35670"/>
    <w:rsid w:val="00E36BEF"/>
    <w:rsid w:val="00E40248"/>
    <w:rsid w:val="00E40D82"/>
    <w:rsid w:val="00E41BF0"/>
    <w:rsid w:val="00E42629"/>
    <w:rsid w:val="00E43969"/>
    <w:rsid w:val="00E45643"/>
    <w:rsid w:val="00E46510"/>
    <w:rsid w:val="00E465B1"/>
    <w:rsid w:val="00E500DC"/>
    <w:rsid w:val="00E53E3A"/>
    <w:rsid w:val="00E563FB"/>
    <w:rsid w:val="00E60410"/>
    <w:rsid w:val="00E616E8"/>
    <w:rsid w:val="00E6531B"/>
    <w:rsid w:val="00E717D7"/>
    <w:rsid w:val="00E760AA"/>
    <w:rsid w:val="00E778D8"/>
    <w:rsid w:val="00E830D5"/>
    <w:rsid w:val="00E87C91"/>
    <w:rsid w:val="00E90438"/>
    <w:rsid w:val="00E9166C"/>
    <w:rsid w:val="00E94BB9"/>
    <w:rsid w:val="00E9717A"/>
    <w:rsid w:val="00EA05FC"/>
    <w:rsid w:val="00EA3804"/>
    <w:rsid w:val="00EA4723"/>
    <w:rsid w:val="00EA5121"/>
    <w:rsid w:val="00EB385E"/>
    <w:rsid w:val="00EB5D76"/>
    <w:rsid w:val="00EB6A5F"/>
    <w:rsid w:val="00EB7B55"/>
    <w:rsid w:val="00EC6E46"/>
    <w:rsid w:val="00EC7357"/>
    <w:rsid w:val="00EC795D"/>
    <w:rsid w:val="00ED01B0"/>
    <w:rsid w:val="00ED32D1"/>
    <w:rsid w:val="00ED45A9"/>
    <w:rsid w:val="00ED6754"/>
    <w:rsid w:val="00EE5AF0"/>
    <w:rsid w:val="00EF095D"/>
    <w:rsid w:val="00F01330"/>
    <w:rsid w:val="00F01FC1"/>
    <w:rsid w:val="00F03178"/>
    <w:rsid w:val="00F0654C"/>
    <w:rsid w:val="00F11AA6"/>
    <w:rsid w:val="00F15088"/>
    <w:rsid w:val="00F173EC"/>
    <w:rsid w:val="00F2286B"/>
    <w:rsid w:val="00F22D2F"/>
    <w:rsid w:val="00F241F8"/>
    <w:rsid w:val="00F2607B"/>
    <w:rsid w:val="00F27634"/>
    <w:rsid w:val="00F36FF1"/>
    <w:rsid w:val="00F44E32"/>
    <w:rsid w:val="00F463E1"/>
    <w:rsid w:val="00F5591A"/>
    <w:rsid w:val="00F57507"/>
    <w:rsid w:val="00F61464"/>
    <w:rsid w:val="00F670A3"/>
    <w:rsid w:val="00F7104F"/>
    <w:rsid w:val="00F73E82"/>
    <w:rsid w:val="00F747E5"/>
    <w:rsid w:val="00F77381"/>
    <w:rsid w:val="00F82730"/>
    <w:rsid w:val="00F82FE3"/>
    <w:rsid w:val="00F85F2C"/>
    <w:rsid w:val="00F87E40"/>
    <w:rsid w:val="00F91BAB"/>
    <w:rsid w:val="00F9578D"/>
    <w:rsid w:val="00F95E22"/>
    <w:rsid w:val="00FA62AF"/>
    <w:rsid w:val="00FB011B"/>
    <w:rsid w:val="00FB13D6"/>
    <w:rsid w:val="00FB15D9"/>
    <w:rsid w:val="00FB3A2A"/>
    <w:rsid w:val="00FB7440"/>
    <w:rsid w:val="00FB77AA"/>
    <w:rsid w:val="00FB7FDB"/>
    <w:rsid w:val="00FC0111"/>
    <w:rsid w:val="00FC04B8"/>
    <w:rsid w:val="00FC057D"/>
    <w:rsid w:val="00FC1152"/>
    <w:rsid w:val="00FC264C"/>
    <w:rsid w:val="00FC278A"/>
    <w:rsid w:val="00FC3CB8"/>
    <w:rsid w:val="00FC50EB"/>
    <w:rsid w:val="00FC7AC0"/>
    <w:rsid w:val="00FD3F98"/>
    <w:rsid w:val="00FD4150"/>
    <w:rsid w:val="00FD470C"/>
    <w:rsid w:val="00FD4B36"/>
    <w:rsid w:val="00FE4E7A"/>
    <w:rsid w:val="00FE58A4"/>
    <w:rsid w:val="00FF0651"/>
    <w:rsid w:val="00FF0817"/>
    <w:rsid w:val="00FF3D3B"/>
    <w:rsid w:val="00FF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docId w15:val="{62D47D34-53CA-4582-AF18-552B7FF1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2299"/>
    <w:pPr>
      <w:spacing w:after="0" w:line="240" w:lineRule="auto"/>
    </w:pPr>
  </w:style>
  <w:style w:type="table" w:styleId="TableGrid">
    <w:name w:val="Table Grid"/>
    <w:basedOn w:val="TableNormal"/>
    <w:uiPriority w:val="59"/>
    <w:rsid w:val="000F22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0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D9C"/>
  </w:style>
  <w:style w:type="paragraph" w:styleId="Footer">
    <w:name w:val="footer"/>
    <w:basedOn w:val="Normal"/>
    <w:link w:val="FooterChar"/>
    <w:uiPriority w:val="99"/>
    <w:unhideWhenUsed/>
    <w:rsid w:val="00AE0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D9C"/>
  </w:style>
  <w:style w:type="paragraph" w:styleId="ListParagraph">
    <w:name w:val="List Paragraph"/>
    <w:basedOn w:val="Normal"/>
    <w:uiPriority w:val="34"/>
    <w:qFormat/>
    <w:rsid w:val="00296D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E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3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39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5F5D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kern w:val="1"/>
      <w:sz w:val="20"/>
      <w:szCs w:val="18"/>
      <w:lang w:eastAsia="zh-C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5F5D"/>
    <w:rPr>
      <w:rFonts w:ascii="Liberation Serif" w:eastAsia="Droid Sans Fallback" w:hAnsi="Liberation Serif" w:cs="Mangal"/>
      <w:kern w:val="1"/>
      <w:sz w:val="20"/>
      <w:szCs w:val="18"/>
      <w:lang w:eastAsia="zh-CN" w:bidi="hi-IN"/>
    </w:rPr>
  </w:style>
  <w:style w:type="character" w:styleId="FootnoteReference">
    <w:name w:val="footnote reference"/>
    <w:uiPriority w:val="99"/>
    <w:semiHidden/>
    <w:unhideWhenUsed/>
    <w:rsid w:val="00CA5F5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94EDA"/>
    <w:rPr>
      <w:color w:val="0563C1" w:themeColor="hyperlink"/>
      <w:u w:val="single"/>
    </w:rPr>
  </w:style>
  <w:style w:type="paragraph" w:customStyle="1" w:styleId="Heading">
    <w:name w:val="Heading"/>
    <w:basedOn w:val="Normal"/>
    <w:next w:val="BodyText"/>
    <w:rsid w:val="00AC253E"/>
    <w:pPr>
      <w:keepNext/>
      <w:widowControl w:val="0"/>
      <w:suppressAutoHyphens/>
      <w:spacing w:before="240" w:after="120" w:line="240" w:lineRule="auto"/>
    </w:pPr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AC253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253E"/>
  </w:style>
  <w:style w:type="paragraph" w:styleId="Revision">
    <w:name w:val="Revision"/>
    <w:hidden/>
    <w:uiPriority w:val="99"/>
    <w:semiHidden/>
    <w:rsid w:val="00946D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7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B0F50-FD71-468F-B486-23885F185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 Mat</dc:creator>
  <cp:lastModifiedBy>Bevington, Cara</cp:lastModifiedBy>
  <cp:revision>2</cp:revision>
  <cp:lastPrinted>2015-09-02T12:03:00Z</cp:lastPrinted>
  <dcterms:created xsi:type="dcterms:W3CDTF">2016-11-14T16:09:00Z</dcterms:created>
  <dcterms:modified xsi:type="dcterms:W3CDTF">2016-11-14T16:09:00Z</dcterms:modified>
</cp:coreProperties>
</file>